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0D39" w:rsidRPr="0068190D" w:rsidRDefault="00CD0D39" w:rsidP="00CD0D39">
      <w:pPr>
        <w:wordWrap/>
        <w:spacing w:before="100" w:beforeAutospacing="1" w:after="100" w:afterAutospacing="1" w:line="480" w:lineRule="auto"/>
        <w:jc w:val="left"/>
        <w:rPr>
          <w:rFonts w:ascii="Times New Roman" w:hAnsi="Times New Roman"/>
          <w:sz w:val="24"/>
          <w:szCs w:val="24"/>
        </w:rPr>
      </w:pPr>
      <w:r w:rsidRPr="0068190D">
        <w:rPr>
          <w:rFonts w:ascii="Times New Roman" w:hAnsi="Times New Roman"/>
          <w:b/>
          <w:sz w:val="24"/>
          <w:szCs w:val="24"/>
        </w:rPr>
        <w:t xml:space="preserve">Supplement Figure 1. Neural differentiation of porcine </w:t>
      </w:r>
      <w:proofErr w:type="spellStart"/>
      <w:r w:rsidRPr="0068190D">
        <w:rPr>
          <w:rFonts w:ascii="Times New Roman" w:hAnsi="Times New Roman"/>
          <w:b/>
          <w:sz w:val="24"/>
          <w:szCs w:val="24"/>
        </w:rPr>
        <w:t>iPSCs</w:t>
      </w:r>
      <w:proofErr w:type="spellEnd"/>
      <w:r w:rsidRPr="0068190D">
        <w:rPr>
          <w:rFonts w:ascii="Times New Roman" w:hAnsi="Times New Roman"/>
          <w:b/>
          <w:sz w:val="24"/>
          <w:szCs w:val="24"/>
        </w:rPr>
        <w:t>.</w:t>
      </w:r>
      <w:r w:rsidRPr="0068190D">
        <w:rPr>
          <w:rFonts w:ascii="Times New Roman" w:hAnsi="Times New Roman"/>
          <w:sz w:val="24"/>
          <w:szCs w:val="24"/>
        </w:rPr>
        <w:t xml:space="preserve"> (A) Schematic representation of differentiation protocols showing treatment duration for neural induction, patterning, and expansion. (B) Representative morphological changes during neural induction in different cell densities. Cell densities are shown here for comparison. (Low; 40,000 cells/</w:t>
      </w:r>
      <w:proofErr w:type="spellStart"/>
      <w:r w:rsidRPr="0068190D">
        <w:rPr>
          <w:rFonts w:ascii="Times New Roman" w:hAnsi="Times New Roman"/>
          <w:sz w:val="24"/>
          <w:szCs w:val="24"/>
        </w:rPr>
        <w:t>cm</w:t>
      </w:r>
      <w:r w:rsidRPr="0068190D">
        <w:rPr>
          <w:rFonts w:ascii="Times New Roman" w:hAnsi="Times New Roman"/>
          <w:sz w:val="24"/>
          <w:szCs w:val="24"/>
          <w:vertAlign w:val="superscript"/>
        </w:rPr>
        <w:t>2</w:t>
      </w:r>
      <w:proofErr w:type="spellEnd"/>
      <w:r w:rsidRPr="0068190D">
        <w:rPr>
          <w:rFonts w:ascii="Times New Roman" w:hAnsi="Times New Roman"/>
          <w:sz w:val="24"/>
          <w:szCs w:val="24"/>
        </w:rPr>
        <w:t>, High; 80,000 cells/</w:t>
      </w:r>
      <w:proofErr w:type="spellStart"/>
      <w:r w:rsidRPr="0068190D">
        <w:rPr>
          <w:rFonts w:ascii="Times New Roman" w:hAnsi="Times New Roman"/>
          <w:sz w:val="24"/>
          <w:szCs w:val="24"/>
        </w:rPr>
        <w:t>cm</w:t>
      </w:r>
      <w:r w:rsidRPr="0068190D">
        <w:rPr>
          <w:rFonts w:ascii="Times New Roman" w:hAnsi="Times New Roman"/>
          <w:sz w:val="24"/>
          <w:szCs w:val="24"/>
          <w:vertAlign w:val="superscript"/>
        </w:rPr>
        <w:t>2</w:t>
      </w:r>
      <w:proofErr w:type="spellEnd"/>
      <w:r w:rsidRPr="0068190D">
        <w:rPr>
          <w:rFonts w:ascii="Times New Roman" w:hAnsi="Times New Roman"/>
          <w:sz w:val="24"/>
          <w:szCs w:val="24"/>
        </w:rPr>
        <w:t xml:space="preserve">) when single cell seeding. Scale bars = 50 µm.   </w:t>
      </w:r>
    </w:p>
    <w:p w:rsidR="00CD0D39" w:rsidRPr="0068190D" w:rsidRDefault="00CD0D39" w:rsidP="00CD0D39">
      <w:pPr>
        <w:wordWrap/>
        <w:spacing w:before="100" w:beforeAutospacing="1" w:after="100" w:afterAutospacing="1" w:line="480" w:lineRule="auto"/>
        <w:jc w:val="left"/>
        <w:rPr>
          <w:rFonts w:ascii="Times New Roman" w:hAnsi="Times New Roman"/>
          <w:b/>
          <w:sz w:val="24"/>
          <w:szCs w:val="24"/>
        </w:rPr>
      </w:pPr>
      <w:r w:rsidRPr="0068190D">
        <w:rPr>
          <w:rFonts w:ascii="Times New Roman" w:hAnsi="Times New Roman"/>
          <w:b/>
          <w:sz w:val="24"/>
          <w:szCs w:val="24"/>
        </w:rPr>
        <w:t xml:space="preserve">Supplement Figure 2. </w:t>
      </w:r>
      <w:r w:rsidRPr="0068190D">
        <w:rPr>
          <w:rFonts w:ascii="Times New Roman" w:hAnsi="Times New Roman"/>
          <w:b/>
          <w:bCs/>
          <w:sz w:val="24"/>
          <w:szCs w:val="24"/>
        </w:rPr>
        <w:t xml:space="preserve">Formation of colonies during neural induction. </w:t>
      </w:r>
      <w:r w:rsidRPr="0068190D">
        <w:rPr>
          <w:rFonts w:ascii="Times New Roman" w:hAnsi="Times New Roman"/>
          <w:sz w:val="24"/>
          <w:szCs w:val="24"/>
        </w:rPr>
        <w:t xml:space="preserve">(A) Representative images of colonies with or without </w:t>
      </w:r>
      <w:proofErr w:type="spellStart"/>
      <w:r w:rsidRPr="0068190D">
        <w:rPr>
          <w:rFonts w:ascii="Times New Roman" w:hAnsi="Times New Roman"/>
          <w:sz w:val="24"/>
          <w:szCs w:val="24"/>
        </w:rPr>
        <w:t>dSMADi</w:t>
      </w:r>
      <w:proofErr w:type="spellEnd"/>
      <w:r w:rsidRPr="0068190D">
        <w:rPr>
          <w:rFonts w:ascii="Times New Roman" w:hAnsi="Times New Roman"/>
          <w:sz w:val="24"/>
          <w:szCs w:val="24"/>
        </w:rPr>
        <w:t xml:space="preserve"> treatment, Scale bars = 100 µm (B) Number of colonies and percentage of colonies containing rosettes with or without </w:t>
      </w:r>
      <w:proofErr w:type="spellStart"/>
      <w:r w:rsidRPr="0068190D">
        <w:rPr>
          <w:rFonts w:ascii="Times New Roman" w:hAnsi="Times New Roman"/>
          <w:sz w:val="24"/>
          <w:szCs w:val="24"/>
        </w:rPr>
        <w:t>dSMADi</w:t>
      </w:r>
      <w:proofErr w:type="spellEnd"/>
      <w:r w:rsidRPr="0068190D">
        <w:rPr>
          <w:rFonts w:ascii="Times New Roman" w:hAnsi="Times New Roman"/>
          <w:sz w:val="24"/>
          <w:szCs w:val="24"/>
        </w:rPr>
        <w:t xml:space="preserve"> treatment under different seeding cell densities. Values with different superscript letters (a-c) within a column differ significantly (P &lt; 0.05).  Experiment was repeated four times.</w:t>
      </w:r>
    </w:p>
    <w:p w:rsidR="002427E3" w:rsidRDefault="002427E3">
      <w:bookmarkStart w:id="0" w:name="_GoBack"/>
      <w:bookmarkEnd w:id="0"/>
    </w:p>
    <w:sectPr w:rsidR="002427E3" w:rsidSect="002427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lgun Gothic">
    <w:panose1 w:val="020B0503020000020004"/>
    <w:charset w:val="81"/>
    <w:family w:val="swiss"/>
    <w:pitch w:val="variable"/>
    <w:sig w:usb0="900002AF" w:usb1="09D77CFB" w:usb2="00000012" w:usb3="00000000" w:csb0="0008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proofState w:spelling="clean" w:grammar="clean"/>
  <w:defaultTabStop w:val="720"/>
  <w:characterSpacingControl w:val="doNotCompress"/>
  <w:compat>
    <w:compatSetting w:name="compatibilityMode" w:uri="http://schemas.microsoft.com/office/word" w:val="12"/>
  </w:compat>
  <w:rsids>
    <w:rsidRoot w:val="00876F5F"/>
    <w:rsid w:val="00005E4D"/>
    <w:rsid w:val="0001372E"/>
    <w:rsid w:val="0001558B"/>
    <w:rsid w:val="00025438"/>
    <w:rsid w:val="000507AD"/>
    <w:rsid w:val="000649C4"/>
    <w:rsid w:val="000849AF"/>
    <w:rsid w:val="000B2B06"/>
    <w:rsid w:val="000D50A8"/>
    <w:rsid w:val="000D72A4"/>
    <w:rsid w:val="000F6067"/>
    <w:rsid w:val="000F6EDF"/>
    <w:rsid w:val="001031FD"/>
    <w:rsid w:val="00124FFF"/>
    <w:rsid w:val="00152122"/>
    <w:rsid w:val="0016609A"/>
    <w:rsid w:val="00176781"/>
    <w:rsid w:val="001A62C9"/>
    <w:rsid w:val="001D0E38"/>
    <w:rsid w:val="001E6118"/>
    <w:rsid w:val="001F6049"/>
    <w:rsid w:val="00213710"/>
    <w:rsid w:val="00227FD9"/>
    <w:rsid w:val="002427E3"/>
    <w:rsid w:val="00243254"/>
    <w:rsid w:val="00261210"/>
    <w:rsid w:val="002B45A8"/>
    <w:rsid w:val="002C5693"/>
    <w:rsid w:val="002D1411"/>
    <w:rsid w:val="002E3486"/>
    <w:rsid w:val="002F57D4"/>
    <w:rsid w:val="00300060"/>
    <w:rsid w:val="00360320"/>
    <w:rsid w:val="00374DE3"/>
    <w:rsid w:val="00376965"/>
    <w:rsid w:val="003A5CD6"/>
    <w:rsid w:val="003B0B17"/>
    <w:rsid w:val="003C2F70"/>
    <w:rsid w:val="00406A09"/>
    <w:rsid w:val="0041326E"/>
    <w:rsid w:val="0042703F"/>
    <w:rsid w:val="00444F23"/>
    <w:rsid w:val="0049692E"/>
    <w:rsid w:val="004A354A"/>
    <w:rsid w:val="004A3B26"/>
    <w:rsid w:val="004A4838"/>
    <w:rsid w:val="004B2948"/>
    <w:rsid w:val="004D0A5A"/>
    <w:rsid w:val="00503BB9"/>
    <w:rsid w:val="00504250"/>
    <w:rsid w:val="005159A2"/>
    <w:rsid w:val="00537CA2"/>
    <w:rsid w:val="005453E7"/>
    <w:rsid w:val="005679F6"/>
    <w:rsid w:val="005744AC"/>
    <w:rsid w:val="005963C5"/>
    <w:rsid w:val="0059744F"/>
    <w:rsid w:val="005B0583"/>
    <w:rsid w:val="005E0E8B"/>
    <w:rsid w:val="005F2EFA"/>
    <w:rsid w:val="0060704E"/>
    <w:rsid w:val="00607E26"/>
    <w:rsid w:val="006337AA"/>
    <w:rsid w:val="00650A27"/>
    <w:rsid w:val="006708AE"/>
    <w:rsid w:val="00701C9A"/>
    <w:rsid w:val="00720848"/>
    <w:rsid w:val="0076025F"/>
    <w:rsid w:val="0079265E"/>
    <w:rsid w:val="00795888"/>
    <w:rsid w:val="007B5569"/>
    <w:rsid w:val="007C1911"/>
    <w:rsid w:val="0081761D"/>
    <w:rsid w:val="0082082C"/>
    <w:rsid w:val="008702FE"/>
    <w:rsid w:val="00876117"/>
    <w:rsid w:val="00876F5F"/>
    <w:rsid w:val="0089566B"/>
    <w:rsid w:val="008A2671"/>
    <w:rsid w:val="008A3AC4"/>
    <w:rsid w:val="008B2E1D"/>
    <w:rsid w:val="008D5CFA"/>
    <w:rsid w:val="008E69FD"/>
    <w:rsid w:val="00925D06"/>
    <w:rsid w:val="00926A75"/>
    <w:rsid w:val="00933E96"/>
    <w:rsid w:val="00965C60"/>
    <w:rsid w:val="0097334D"/>
    <w:rsid w:val="0098082F"/>
    <w:rsid w:val="0098205D"/>
    <w:rsid w:val="00993983"/>
    <w:rsid w:val="009950C2"/>
    <w:rsid w:val="009A0C22"/>
    <w:rsid w:val="009A7264"/>
    <w:rsid w:val="009F1036"/>
    <w:rsid w:val="00A011C5"/>
    <w:rsid w:val="00A02D72"/>
    <w:rsid w:val="00A050CE"/>
    <w:rsid w:val="00A22C02"/>
    <w:rsid w:val="00A57DAE"/>
    <w:rsid w:val="00AB36F8"/>
    <w:rsid w:val="00AC149E"/>
    <w:rsid w:val="00AF4F25"/>
    <w:rsid w:val="00B17530"/>
    <w:rsid w:val="00B201D2"/>
    <w:rsid w:val="00B26A3F"/>
    <w:rsid w:val="00B43538"/>
    <w:rsid w:val="00B5324B"/>
    <w:rsid w:val="00B72E6A"/>
    <w:rsid w:val="00B93B49"/>
    <w:rsid w:val="00BA00F0"/>
    <w:rsid w:val="00BB6A6D"/>
    <w:rsid w:val="00BD0772"/>
    <w:rsid w:val="00BD2B04"/>
    <w:rsid w:val="00BD57DA"/>
    <w:rsid w:val="00BE427E"/>
    <w:rsid w:val="00C1481A"/>
    <w:rsid w:val="00C2357F"/>
    <w:rsid w:val="00C270ED"/>
    <w:rsid w:val="00C66B9D"/>
    <w:rsid w:val="00C71F1C"/>
    <w:rsid w:val="00C83A37"/>
    <w:rsid w:val="00C863C9"/>
    <w:rsid w:val="00CB23EC"/>
    <w:rsid w:val="00CD0D39"/>
    <w:rsid w:val="00CF1C3D"/>
    <w:rsid w:val="00D077FD"/>
    <w:rsid w:val="00D73803"/>
    <w:rsid w:val="00D81CFF"/>
    <w:rsid w:val="00D85928"/>
    <w:rsid w:val="00DA7A60"/>
    <w:rsid w:val="00DD39EC"/>
    <w:rsid w:val="00DE0D49"/>
    <w:rsid w:val="00DE5A77"/>
    <w:rsid w:val="00E14104"/>
    <w:rsid w:val="00E15A9D"/>
    <w:rsid w:val="00E20495"/>
    <w:rsid w:val="00E21ECB"/>
    <w:rsid w:val="00E37434"/>
    <w:rsid w:val="00E44291"/>
    <w:rsid w:val="00E4773E"/>
    <w:rsid w:val="00E5349C"/>
    <w:rsid w:val="00E650E7"/>
    <w:rsid w:val="00E8091F"/>
    <w:rsid w:val="00E92D86"/>
    <w:rsid w:val="00E941F9"/>
    <w:rsid w:val="00EA4527"/>
    <w:rsid w:val="00F30BCD"/>
    <w:rsid w:val="00F61EE5"/>
    <w:rsid w:val="00F73773"/>
    <w:rsid w:val="00FA47C6"/>
    <w:rsid w:val="00FA70D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6F3A8F-3C1E-43AF-A4B3-04F1C532F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D0D39"/>
    <w:pPr>
      <w:widowControl w:val="0"/>
      <w:wordWrap w:val="0"/>
      <w:autoSpaceDE w:val="0"/>
      <w:autoSpaceDN w:val="0"/>
      <w:jc w:val="both"/>
    </w:pPr>
    <w:rPr>
      <w:rFonts w:ascii="Malgun Gothic" w:eastAsia="Malgun Gothic" w:hAnsi="Malgun Gothic" w:cs="Times New Roman"/>
      <w:kern w:val="2"/>
      <w:sz w:val="20"/>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0</Words>
  <Characters>741</Characters>
  <Application>Microsoft Office Word</Application>
  <DocSecurity>0</DocSecurity>
  <Lines>6</Lines>
  <Paragraphs>1</Paragraphs>
  <ScaleCrop>false</ScaleCrop>
  <Company>Microsoft</Company>
  <LinksUpToDate>false</LinksUpToDate>
  <CharactersWithSpaces>8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 V</dc:creator>
  <cp:keywords/>
  <dc:description/>
  <cp:lastModifiedBy>Swetha V</cp:lastModifiedBy>
  <cp:revision>2</cp:revision>
  <dcterms:created xsi:type="dcterms:W3CDTF">2018-12-10T11:59:00Z</dcterms:created>
  <dcterms:modified xsi:type="dcterms:W3CDTF">2018-12-10T11:59:00Z</dcterms:modified>
</cp:coreProperties>
</file>